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D9540" w14:textId="6962A2B8" w:rsidR="00A541D7" w:rsidRDefault="002C68E2" w:rsidP="00592CA3">
      <w:pPr>
        <w:rPr>
          <w:rFonts w:ascii="Times New Roman" w:hAnsi="Times New Roman" w:cs="Times New Roman"/>
          <w:sz w:val="24"/>
          <w:szCs w:val="24"/>
        </w:rPr>
      </w:pPr>
      <w:r w:rsidRPr="002C68E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01B1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D710F">
        <w:rPr>
          <w:rFonts w:ascii="Times New Roman" w:hAnsi="Times New Roman" w:cs="Times New Roman" w:hint="eastAsia"/>
          <w:b/>
          <w:sz w:val="24"/>
          <w:szCs w:val="24"/>
        </w:rPr>
        <w:t>S3</w:t>
      </w:r>
      <w:bookmarkStart w:id="0" w:name="_GoBack"/>
      <w:bookmarkEnd w:id="0"/>
      <w:r w:rsidR="00A541D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1B1E" w:rsidRPr="00601B1E">
        <w:rPr>
          <w:rFonts w:ascii="Times New Roman" w:hAnsi="Times New Roman" w:cs="Times New Roman"/>
          <w:sz w:val="24"/>
          <w:szCs w:val="24"/>
        </w:rPr>
        <w:t xml:space="preserve">The </w:t>
      </w:r>
      <w:r w:rsidR="00601B1E">
        <w:rPr>
          <w:rFonts w:ascii="Times New Roman" w:hAnsi="Times New Roman" w:cs="Times New Roman"/>
          <w:sz w:val="24"/>
          <w:szCs w:val="24"/>
        </w:rPr>
        <w:t xml:space="preserve">mRNA </w:t>
      </w:r>
      <w:r w:rsidR="00601B1E" w:rsidRPr="00601B1E">
        <w:rPr>
          <w:rFonts w:ascii="Times New Roman" w:hAnsi="Times New Roman" w:cs="Times New Roman"/>
          <w:sz w:val="24"/>
          <w:szCs w:val="24"/>
        </w:rPr>
        <w:t xml:space="preserve">expression profiles of the </w:t>
      </w:r>
      <w:r w:rsidR="00601B1E">
        <w:rPr>
          <w:rFonts w:ascii="Times New Roman" w:hAnsi="Times New Roman" w:cs="Times New Roman"/>
          <w:sz w:val="24"/>
          <w:szCs w:val="24"/>
        </w:rPr>
        <w:t>CBXs</w:t>
      </w:r>
      <w:r w:rsidR="00601B1E" w:rsidRPr="00601B1E">
        <w:rPr>
          <w:rFonts w:ascii="Times New Roman" w:hAnsi="Times New Roman" w:cs="Times New Roman"/>
          <w:sz w:val="24"/>
          <w:szCs w:val="24"/>
        </w:rPr>
        <w:t xml:space="preserve"> family </w:t>
      </w:r>
      <w:r w:rsidR="00601B1E">
        <w:rPr>
          <w:rFonts w:ascii="Times New Roman" w:hAnsi="Times New Roman" w:cs="Times New Roman"/>
          <w:sz w:val="24"/>
          <w:szCs w:val="24"/>
        </w:rPr>
        <w:t xml:space="preserve">members </w:t>
      </w:r>
      <w:r w:rsidR="00DD301D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601B1E">
        <w:rPr>
          <w:rFonts w:ascii="Times New Roman" w:hAnsi="Times New Roman" w:cs="Times New Roman"/>
          <w:sz w:val="24"/>
          <w:szCs w:val="24"/>
        </w:rPr>
        <w:t>OV</w:t>
      </w:r>
      <w:r w:rsidR="00601B1E" w:rsidRPr="00601B1E">
        <w:rPr>
          <w:rFonts w:ascii="Times New Roman" w:hAnsi="Times New Roman" w:cs="Times New Roman"/>
          <w:sz w:val="24"/>
          <w:szCs w:val="24"/>
        </w:rPr>
        <w:t xml:space="preserve"> using</w:t>
      </w:r>
      <w:r w:rsidR="00592CA3">
        <w:rPr>
          <w:rFonts w:ascii="Times New Roman" w:hAnsi="Times New Roman" w:cs="Times New Roman"/>
          <w:sz w:val="24"/>
          <w:szCs w:val="24"/>
        </w:rPr>
        <w:t xml:space="preserve"> </w:t>
      </w:r>
      <w:r w:rsidR="00601B1E" w:rsidRPr="00601B1E">
        <w:rPr>
          <w:rFonts w:ascii="Times New Roman" w:hAnsi="Times New Roman" w:cs="Times New Roman"/>
          <w:sz w:val="24"/>
          <w:szCs w:val="24"/>
        </w:rPr>
        <w:t>the O</w:t>
      </w:r>
      <w:r w:rsidR="00360CE1">
        <w:rPr>
          <w:rFonts w:ascii="Times New Roman" w:hAnsi="Times New Roman" w:cs="Times New Roman" w:hint="eastAsia"/>
          <w:sz w:val="24"/>
          <w:szCs w:val="24"/>
        </w:rPr>
        <w:t>NCOMINE</w:t>
      </w:r>
      <w:r w:rsidR="00601B1E" w:rsidRPr="00601B1E">
        <w:rPr>
          <w:rFonts w:ascii="Times New Roman" w:hAnsi="Times New Roman" w:cs="Times New Roman"/>
          <w:sz w:val="24"/>
          <w:szCs w:val="24"/>
        </w:rPr>
        <w:t xml:space="preserve"> database.</w:t>
      </w:r>
    </w:p>
    <w:p w14:paraId="4A3D672A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478" w:type="dxa"/>
        <w:tblLook w:val="04A0" w:firstRow="1" w:lastRow="0" w:firstColumn="1" w:lastColumn="0" w:noHBand="0" w:noVBand="1"/>
      </w:tblPr>
      <w:tblGrid>
        <w:gridCol w:w="1201"/>
        <w:gridCol w:w="2599"/>
        <w:gridCol w:w="1843"/>
        <w:gridCol w:w="1278"/>
        <w:gridCol w:w="1557"/>
      </w:tblGrid>
      <w:tr w:rsidR="008E6398" w14:paraId="451C3E74" w14:textId="77777777" w:rsidTr="008E6398">
        <w:tc>
          <w:tcPr>
            <w:tcW w:w="12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75B91E5" w14:textId="1B530D1E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Name</w:t>
            </w:r>
          </w:p>
        </w:tc>
        <w:tc>
          <w:tcPr>
            <w:tcW w:w="259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EF9037E" w14:textId="5C2B00E1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207B1A6" w14:textId="78CD8E6D" w:rsidR="00BB009B" w:rsidRDefault="00BB009B" w:rsidP="008E6398">
            <w:pPr>
              <w:tabs>
                <w:tab w:val="left" w:pos="446"/>
              </w:tabs>
              <w:ind w:leftChars="-60" w:left="-123" w:hanging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Fold change</w:t>
            </w:r>
          </w:p>
        </w:tc>
        <w:tc>
          <w:tcPr>
            <w:tcW w:w="127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C36DB9B" w14:textId="00DDF1E0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52"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  <w:sz w:val="24"/>
                <w:szCs w:val="24"/>
              </w:rPr>
              <w:t>p</w:t>
            </w:r>
            <w:r w:rsidRPr="008E5152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value</w:t>
            </w:r>
          </w:p>
        </w:tc>
        <w:tc>
          <w:tcPr>
            <w:tcW w:w="155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F93D341" w14:textId="3D8B74C5" w:rsidR="00BB009B" w:rsidRDefault="008E6398" w:rsidP="008E6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  <w:r w:rsidR="00BB009B" w:rsidRPr="00601B1E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References</w:t>
            </w:r>
          </w:p>
        </w:tc>
      </w:tr>
      <w:tr w:rsidR="008E6398" w14:paraId="40976193" w14:textId="77777777" w:rsidTr="008E6398">
        <w:trPr>
          <w:trHeight w:val="507"/>
        </w:trPr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14:paraId="6794B9CF" w14:textId="021A3218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CBX1</w:t>
            </w:r>
          </w:p>
        </w:tc>
        <w:tc>
          <w:tcPr>
            <w:tcW w:w="2599" w:type="dxa"/>
            <w:tcBorders>
              <w:left w:val="nil"/>
              <w:bottom w:val="nil"/>
              <w:right w:val="nil"/>
            </w:tcBorders>
          </w:tcPr>
          <w:p w14:paraId="4FA939F4" w14:textId="42006E41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Bonome Ovaria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2113DE" w14:textId="25927B8C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2.560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14:paraId="5203F766" w14:textId="7F9A82B9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.91E-12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7D36F664" w14:textId="504A79DF" w:rsidR="00BB009B" w:rsidRDefault="00D439BB" w:rsidP="00592C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[33]</w:t>
            </w:r>
          </w:p>
        </w:tc>
      </w:tr>
      <w:tr w:rsidR="008E6398" w14:paraId="451F7AB7" w14:textId="77777777" w:rsidTr="008E6398">
        <w:trPr>
          <w:trHeight w:val="53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A871900" w14:textId="415ABAEA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CBX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BD6CB3F" w14:textId="5C6201FC" w:rsidR="00BB009B" w:rsidRPr="00BB009B" w:rsidRDefault="00BB009B" w:rsidP="00BB009B">
            <w:pPr>
              <w:ind w:rightChars="254" w:right="533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CGA Ovar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401D34" w14:textId="287252EE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.0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8AD54B2" w14:textId="44E44023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40E-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C96ED6D" w14:textId="037D6A17" w:rsidR="00BB009B" w:rsidRDefault="00BB009B" w:rsidP="00592C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none</w:t>
            </w:r>
          </w:p>
        </w:tc>
      </w:tr>
      <w:tr w:rsidR="008E6398" w14:paraId="5362B287" w14:textId="77777777" w:rsidTr="008E6398">
        <w:trPr>
          <w:trHeight w:val="52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3B38BBB" w14:textId="7D5BB2FE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BX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A04692F" w14:textId="41EEB4C8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Bonome Ovar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4431A1" w14:textId="7D9A35E4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2.9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130A336" w14:textId="201278D8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.43E-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1F23186" w14:textId="74F13EBC" w:rsidR="00BB009B" w:rsidRDefault="00D439BB" w:rsidP="00592C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[33]</w:t>
            </w:r>
          </w:p>
        </w:tc>
      </w:tr>
      <w:tr w:rsidR="008E6398" w14:paraId="42A4CE12" w14:textId="77777777" w:rsidTr="008E6398">
        <w:trPr>
          <w:trHeight w:val="517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C67BE83" w14:textId="77777777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304566D" w14:textId="55217851" w:rsidR="004874BF" w:rsidRPr="004874BF" w:rsidRDefault="00BB009B" w:rsidP="004874BF">
            <w:pPr>
              <w:ind w:rightChars="254" w:right="533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CGA Ovar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7434DD" w14:textId="560DFE5C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3.7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D1CF500" w14:textId="71E3F579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.50E-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AEFF55D" w14:textId="514D0BEE" w:rsidR="00BB009B" w:rsidRDefault="00BB009B" w:rsidP="00592C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none</w:t>
            </w:r>
          </w:p>
        </w:tc>
      </w:tr>
      <w:tr w:rsidR="008E6398" w14:paraId="51F70CA0" w14:textId="77777777" w:rsidTr="008E6398">
        <w:trPr>
          <w:trHeight w:val="586"/>
        </w:trPr>
        <w:tc>
          <w:tcPr>
            <w:tcW w:w="1201" w:type="dxa"/>
            <w:tcBorders>
              <w:top w:val="nil"/>
              <w:left w:val="nil"/>
              <w:right w:val="nil"/>
            </w:tcBorders>
          </w:tcPr>
          <w:p w14:paraId="478267D9" w14:textId="77777777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right w:val="nil"/>
            </w:tcBorders>
          </w:tcPr>
          <w:p w14:paraId="70D6CB77" w14:textId="0011A8E6" w:rsidR="00BB009B" w:rsidRPr="004874BF" w:rsidRDefault="00BB009B" w:rsidP="004874BF">
            <w:pPr>
              <w:ind w:rightChars="254" w:right="533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Yoshihara </w:t>
            </w:r>
            <w:r w:rsidRPr="00601B1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Ovaria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B489A0D" w14:textId="1DB012D5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5.422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14:paraId="2B4ACE73" w14:textId="06CF3E70" w:rsidR="00BB009B" w:rsidRDefault="00BB009B" w:rsidP="00BB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.48E-1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</w:tcPr>
          <w:p w14:paraId="6FDED0A4" w14:textId="18E701D1" w:rsidR="00BB009B" w:rsidRDefault="00D439BB" w:rsidP="00592C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[34]</w:t>
            </w:r>
          </w:p>
        </w:tc>
      </w:tr>
    </w:tbl>
    <w:p w14:paraId="30AB8A2E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FE0CAF9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2DD77824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E28D412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F5C8BF5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5C72128A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1F3E1E7D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2D245988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668B921E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13716F54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01C8A89C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sectPr w:rsidR="00A541D7" w:rsidRPr="00A541D7" w:rsidSect="00C94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6CA3E7" w14:textId="77777777" w:rsidR="00214014" w:rsidRDefault="00214014" w:rsidP="00A0481C">
      <w:r>
        <w:separator/>
      </w:r>
    </w:p>
  </w:endnote>
  <w:endnote w:type="continuationSeparator" w:id="0">
    <w:p w14:paraId="20F1F9F7" w14:textId="77777777" w:rsidR="00214014" w:rsidRDefault="00214014" w:rsidP="00A04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36E72" w14:textId="77777777" w:rsidR="00214014" w:rsidRDefault="00214014" w:rsidP="00A0481C">
      <w:r>
        <w:separator/>
      </w:r>
    </w:p>
  </w:footnote>
  <w:footnote w:type="continuationSeparator" w:id="0">
    <w:p w14:paraId="09700D48" w14:textId="77777777" w:rsidR="00214014" w:rsidRDefault="00214014" w:rsidP="00A04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C43285D"/>
    <w:rsid w:val="000339DC"/>
    <w:rsid w:val="00055191"/>
    <w:rsid w:val="00072289"/>
    <w:rsid w:val="00084F51"/>
    <w:rsid w:val="00087637"/>
    <w:rsid w:val="000A7F59"/>
    <w:rsid w:val="000B572A"/>
    <w:rsid w:val="000F20CF"/>
    <w:rsid w:val="00125071"/>
    <w:rsid w:val="0015025F"/>
    <w:rsid w:val="001615A2"/>
    <w:rsid w:val="00162B32"/>
    <w:rsid w:val="001A1882"/>
    <w:rsid w:val="00214014"/>
    <w:rsid w:val="0021565F"/>
    <w:rsid w:val="00257861"/>
    <w:rsid w:val="002C68E2"/>
    <w:rsid w:val="00336202"/>
    <w:rsid w:val="00342EA3"/>
    <w:rsid w:val="00360CE1"/>
    <w:rsid w:val="003E2A37"/>
    <w:rsid w:val="004038F3"/>
    <w:rsid w:val="00410067"/>
    <w:rsid w:val="00422250"/>
    <w:rsid w:val="004874BF"/>
    <w:rsid w:val="00497FD4"/>
    <w:rsid w:val="004E3CB9"/>
    <w:rsid w:val="004E4256"/>
    <w:rsid w:val="004F529D"/>
    <w:rsid w:val="0050028F"/>
    <w:rsid w:val="005601E2"/>
    <w:rsid w:val="0059217E"/>
    <w:rsid w:val="00592CA3"/>
    <w:rsid w:val="005C1E48"/>
    <w:rsid w:val="005C202B"/>
    <w:rsid w:val="005C2E49"/>
    <w:rsid w:val="00601B1E"/>
    <w:rsid w:val="00644B37"/>
    <w:rsid w:val="00666E90"/>
    <w:rsid w:val="00671C94"/>
    <w:rsid w:val="00686A44"/>
    <w:rsid w:val="006919CD"/>
    <w:rsid w:val="006B3869"/>
    <w:rsid w:val="006D1DBA"/>
    <w:rsid w:val="006D4A42"/>
    <w:rsid w:val="006E55E3"/>
    <w:rsid w:val="006E59A9"/>
    <w:rsid w:val="00715859"/>
    <w:rsid w:val="00721A61"/>
    <w:rsid w:val="00735D89"/>
    <w:rsid w:val="007369A5"/>
    <w:rsid w:val="00743F26"/>
    <w:rsid w:val="00755643"/>
    <w:rsid w:val="007613A4"/>
    <w:rsid w:val="007865B8"/>
    <w:rsid w:val="007919C9"/>
    <w:rsid w:val="00796273"/>
    <w:rsid w:val="007E0743"/>
    <w:rsid w:val="00830EDD"/>
    <w:rsid w:val="00856895"/>
    <w:rsid w:val="00862379"/>
    <w:rsid w:val="00890645"/>
    <w:rsid w:val="008E5152"/>
    <w:rsid w:val="008E6398"/>
    <w:rsid w:val="00921B5D"/>
    <w:rsid w:val="009877A5"/>
    <w:rsid w:val="009C13E6"/>
    <w:rsid w:val="00A0481C"/>
    <w:rsid w:val="00A12161"/>
    <w:rsid w:val="00A267FE"/>
    <w:rsid w:val="00A42136"/>
    <w:rsid w:val="00A541D7"/>
    <w:rsid w:val="00A73885"/>
    <w:rsid w:val="00AC6418"/>
    <w:rsid w:val="00AC6844"/>
    <w:rsid w:val="00AD5AFB"/>
    <w:rsid w:val="00B07230"/>
    <w:rsid w:val="00B10081"/>
    <w:rsid w:val="00B34111"/>
    <w:rsid w:val="00BB009B"/>
    <w:rsid w:val="00C155BA"/>
    <w:rsid w:val="00C513D4"/>
    <w:rsid w:val="00C82C66"/>
    <w:rsid w:val="00C92EE6"/>
    <w:rsid w:val="00C949FE"/>
    <w:rsid w:val="00CA3D0C"/>
    <w:rsid w:val="00CC1459"/>
    <w:rsid w:val="00D24231"/>
    <w:rsid w:val="00D3753B"/>
    <w:rsid w:val="00D439BB"/>
    <w:rsid w:val="00D51EA4"/>
    <w:rsid w:val="00D562AE"/>
    <w:rsid w:val="00D60ACD"/>
    <w:rsid w:val="00DD301D"/>
    <w:rsid w:val="00E24C81"/>
    <w:rsid w:val="00E46924"/>
    <w:rsid w:val="00E84796"/>
    <w:rsid w:val="00EA4D57"/>
    <w:rsid w:val="00F7029E"/>
    <w:rsid w:val="00FB6BD8"/>
    <w:rsid w:val="00FD710F"/>
    <w:rsid w:val="05281C84"/>
    <w:rsid w:val="06015B4A"/>
    <w:rsid w:val="0BF11B62"/>
    <w:rsid w:val="0C43285D"/>
    <w:rsid w:val="127D3279"/>
    <w:rsid w:val="19C91FE2"/>
    <w:rsid w:val="237923F9"/>
    <w:rsid w:val="2AD372A8"/>
    <w:rsid w:val="33732D4E"/>
    <w:rsid w:val="3D025A29"/>
    <w:rsid w:val="443B7210"/>
    <w:rsid w:val="4DDD2572"/>
    <w:rsid w:val="512E2FC4"/>
    <w:rsid w:val="553244E2"/>
    <w:rsid w:val="572A30A1"/>
    <w:rsid w:val="5AC93CBB"/>
    <w:rsid w:val="5F4C232E"/>
    <w:rsid w:val="62473E73"/>
    <w:rsid w:val="64B641B4"/>
    <w:rsid w:val="67524323"/>
    <w:rsid w:val="7019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4706FD"/>
  <w15:docId w15:val="{DB003D5B-82CD-4689-B207-3FA6BC06D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C949F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949F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qFormat/>
    <w:rsid w:val="00C949FE"/>
    <w:rPr>
      <w:color w:val="0563C1" w:themeColor="hyperlink"/>
      <w:u w:val="single"/>
    </w:rPr>
  </w:style>
  <w:style w:type="character" w:customStyle="1" w:styleId="tgt">
    <w:name w:val="tgt"/>
    <w:basedOn w:val="a0"/>
    <w:qFormat/>
    <w:rsid w:val="00C949FE"/>
  </w:style>
  <w:style w:type="paragraph" w:styleId="a5">
    <w:name w:val="header"/>
    <w:basedOn w:val="a"/>
    <w:link w:val="a6"/>
    <w:rsid w:val="00A04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rsid w:val="00A0481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04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rsid w:val="00A0481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055191"/>
    <w:rPr>
      <w:color w:val="605E5C"/>
      <w:shd w:val="clear" w:color="auto" w:fill="E1DFDD"/>
    </w:rPr>
  </w:style>
  <w:style w:type="character" w:styleId="a9">
    <w:name w:val="FollowedHyperlink"/>
    <w:basedOn w:val="a0"/>
    <w:semiHidden/>
    <w:unhideWhenUsed/>
    <w:rsid w:val="00601B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2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5</Words>
  <Characters>316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走心专家</dc:creator>
  <cp:lastModifiedBy>juanni li</cp:lastModifiedBy>
  <cp:revision>14</cp:revision>
  <dcterms:created xsi:type="dcterms:W3CDTF">2021-06-12T15:24:00Z</dcterms:created>
  <dcterms:modified xsi:type="dcterms:W3CDTF">2021-06-13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